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B9746" w14:textId="77777777" w:rsidR="00E91A29" w:rsidRPr="00203334" w:rsidRDefault="00E91A29" w:rsidP="00E91A29">
      <w:pPr>
        <w:rPr>
          <w:rFonts w:ascii="Times New Roman" w:eastAsia="等线" w:hAnsi="Times New Roman" w:cs="Times New Roman"/>
        </w:rPr>
      </w:pPr>
      <w:r w:rsidRPr="00203334">
        <w:rPr>
          <w:rFonts w:ascii="Times New Roman" w:eastAsia="等线" w:hAnsi="Times New Roman" w:cs="Times New Roman"/>
        </w:rPr>
        <w:t>Table 1. Primer sequences</w:t>
      </w:r>
    </w:p>
    <w:tbl>
      <w:tblPr>
        <w:tblW w:w="5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5933"/>
      </w:tblGrid>
      <w:tr w:rsidR="00203334" w:rsidRPr="00203334" w14:paraId="719D89DE" w14:textId="77777777" w:rsidTr="00933CE7">
        <w:trPr>
          <w:trHeight w:val="90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7260E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0" w:colFirst="0" w:colLast="1"/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enes</w:t>
            </w:r>
          </w:p>
        </w:tc>
        <w:tc>
          <w:tcPr>
            <w:tcW w:w="5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BC7D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quences</w:t>
            </w:r>
          </w:p>
        </w:tc>
      </w:tr>
      <w:tr w:rsidR="00203334" w:rsidRPr="00203334" w14:paraId="4C2944C9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BF0E0C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x4i2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ABAB4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ACGGCTCTGGTGATTTGGTG 3'</w:t>
            </w:r>
          </w:p>
        </w:tc>
      </w:tr>
      <w:tr w:rsidR="00203334" w:rsidRPr="00203334" w14:paraId="499FA5F4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0B21A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D7C8A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CCCTGTATGGGGTTGCTCTTC 3'</w:t>
            </w:r>
          </w:p>
        </w:tc>
      </w:tr>
      <w:tr w:rsidR="00203334" w:rsidRPr="00203334" w14:paraId="2BABD821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E6A18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p2k6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28D624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CGAAAGGCAAGAAGCGAAAC 3'</w:t>
            </w:r>
          </w:p>
        </w:tc>
      </w:tr>
      <w:tr w:rsidR="00203334" w:rsidRPr="00203334" w14:paraId="3473F0C8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F348A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F881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CGCATCTTCTCCACCACCC 3'</w:t>
            </w:r>
          </w:p>
        </w:tc>
      </w:tr>
      <w:tr w:rsidR="00203334" w:rsidRPr="00203334" w14:paraId="4D00BFC3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9051E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sf1r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62F49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GGGCAGACCAGTCTCACGC 3'</w:t>
            </w:r>
          </w:p>
        </w:tc>
      </w:tr>
      <w:tr w:rsidR="00203334" w:rsidRPr="00203334" w14:paraId="3035AE4E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9772E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DE34C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GCAGCCTCCCCTCGAATC 3'</w:t>
            </w:r>
          </w:p>
        </w:tc>
      </w:tr>
      <w:tr w:rsidR="00203334" w:rsidRPr="00203334" w14:paraId="4C8AE938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CBC0F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TH1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7372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CGCCAGAACTACCACCAGG 3'</w:t>
            </w:r>
          </w:p>
        </w:tc>
      </w:tr>
      <w:tr w:rsidR="00203334" w:rsidRPr="00203334" w14:paraId="7AC88ACF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1E955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10925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TCAGGGCCACATCATCCC 3'</w:t>
            </w:r>
          </w:p>
        </w:tc>
      </w:tr>
      <w:tr w:rsidR="00203334" w:rsidRPr="00203334" w14:paraId="514AF9A9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21424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FRC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BAD79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ACACCCGGTTTAGCCTTGC 3'</w:t>
            </w:r>
          </w:p>
        </w:tc>
      </w:tr>
      <w:tr w:rsidR="00203334" w:rsidRPr="00203334" w14:paraId="1BF7513D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8A83A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A9F20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TGACTTGTCCGCCTCTTCC 3'</w:t>
            </w:r>
          </w:p>
        </w:tc>
      </w:tr>
      <w:tr w:rsidR="00203334" w:rsidRPr="00203334" w14:paraId="5B4B1F24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456FD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REB2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BA3334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AGCCGACCTGCTCTTCCC 3'</w:t>
            </w:r>
          </w:p>
        </w:tc>
      </w:tr>
      <w:tr w:rsidR="00203334" w:rsidRPr="00203334" w14:paraId="7DDB8C42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F68C54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727410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CCAGCCACGCCTACTTGC3'</w:t>
            </w:r>
          </w:p>
        </w:tc>
      </w:tr>
      <w:tr w:rsidR="00203334" w:rsidRPr="00203334" w14:paraId="11D0BD87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0C95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C7A11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5826AE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CATCATCGGCACCGTCATC 3'</w:t>
            </w:r>
          </w:p>
        </w:tc>
      </w:tr>
      <w:tr w:rsidR="00203334" w:rsidRPr="00203334" w14:paraId="75F0618B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38F21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6A978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CCAGCAGTTCCACCCAGAC 3'</w:t>
            </w:r>
          </w:p>
        </w:tc>
      </w:tr>
      <w:tr w:rsidR="00203334" w:rsidRPr="00203334" w14:paraId="56E6EB5F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B029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C3A2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E2BE5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GCCGTGGTTATCATCGTTCG 3'</w:t>
            </w:r>
          </w:p>
        </w:tc>
      </w:tr>
      <w:tr w:rsidR="00203334" w:rsidRPr="00203334" w14:paraId="76C4D822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08D06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F268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TCTCGCTTCCGGGCCTAC 3'</w:t>
            </w:r>
          </w:p>
        </w:tc>
      </w:tr>
      <w:tr w:rsidR="00203334" w:rsidRPr="00203334" w14:paraId="7C5BA7FB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4962C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PX4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1FFB5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CAGTTCGGGAGGCAGGAG 3'</w:t>
            </w:r>
          </w:p>
        </w:tc>
      </w:tr>
      <w:tr w:rsidR="00203334" w:rsidRPr="00203334" w14:paraId="7CEB6921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8313B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9597BF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GGACTTTCATCCATTTCCACAG 3'</w:t>
            </w:r>
          </w:p>
        </w:tc>
      </w:tr>
      <w:tr w:rsidR="00203334" w:rsidRPr="00203334" w14:paraId="5C8F7940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2D02A8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spase 3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BE7FB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TGGAACGAACGGACCTGTG 3'</w:t>
            </w:r>
          </w:p>
        </w:tc>
      </w:tr>
      <w:tr w:rsidR="00203334" w:rsidRPr="00203334" w14:paraId="3AE9F493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B69C4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52BB1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CGGGTGCGGTAGAGTAAGC 3'</w:t>
            </w:r>
          </w:p>
        </w:tc>
      </w:tr>
      <w:tr w:rsidR="00203334" w:rsidRPr="00203334" w14:paraId="75B72AB6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88BFC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PDH</w:t>
            </w:r>
          </w:p>
        </w:tc>
        <w:tc>
          <w:tcPr>
            <w:tcW w:w="5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F218F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F    5' GGAGTCTACTGGCGTCTTCAC 3'</w:t>
            </w:r>
          </w:p>
        </w:tc>
      </w:tr>
      <w:tr w:rsidR="00E91A29" w:rsidRPr="00203334" w14:paraId="7F461CB8" w14:textId="77777777" w:rsidTr="00933CE7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E7810" w14:textId="77777777" w:rsidR="00E91A29" w:rsidRPr="00203334" w:rsidRDefault="00E91A29" w:rsidP="00E91A2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0BFAC" w14:textId="77777777" w:rsidR="00E91A29" w:rsidRPr="00203334" w:rsidRDefault="00E91A29" w:rsidP="00E91A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0333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imer R    5' ATGAGCCCTTCCACGATGC 3'</w:t>
            </w:r>
          </w:p>
        </w:tc>
      </w:tr>
      <w:bookmarkEnd w:id="0"/>
    </w:tbl>
    <w:p w14:paraId="56A81BFF" w14:textId="77777777" w:rsidR="00345711" w:rsidRPr="00203334" w:rsidRDefault="00345711"/>
    <w:sectPr w:rsidR="00345711" w:rsidRPr="00203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29"/>
    <w:rsid w:val="00203334"/>
    <w:rsid w:val="00345711"/>
    <w:rsid w:val="00E9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9329"/>
  <w15:chartTrackingRefBased/>
  <w15:docId w15:val="{89F68FAC-94B0-4D01-BD67-4C62462E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博文</dc:creator>
  <cp:keywords/>
  <dc:description/>
  <cp:lastModifiedBy>常 博文</cp:lastModifiedBy>
  <cp:revision>2</cp:revision>
  <dcterms:created xsi:type="dcterms:W3CDTF">2021-01-23T16:18:00Z</dcterms:created>
  <dcterms:modified xsi:type="dcterms:W3CDTF">2021-01-28T16:44:00Z</dcterms:modified>
</cp:coreProperties>
</file>